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65"/>
        <w:gridCol w:w="631"/>
        <w:gridCol w:w="941"/>
        <w:gridCol w:w="865"/>
        <w:gridCol w:w="1014"/>
        <w:gridCol w:w="1675"/>
        <w:gridCol w:w="1675"/>
      </w:tblGrid>
      <w:tr w:rsidR="00A01711" w:rsidRPr="00BE534D" w:rsidTr="00740806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xperimen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eference 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Ex-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ected</w:t>
            </w:r>
            <w:proofErr w:type="spellEnd"/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olarity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r. of Ants excluded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roportion finished [%]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ean Food Accepta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edian Pheromone Depositions to Nest [20cm]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edian Pheromone Depositions to Food [20cm]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711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elative Value Perception</w:t>
            </w:r>
          </w:p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(Experiment 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1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2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3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4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5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6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7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8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9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1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hAnsi="Calibri"/>
                <w:color w:val="000000"/>
                <w:sz w:val="16"/>
                <w:szCs w:val="16"/>
              </w:rPr>
              <w:t>91.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1.5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hAnsi="Calibri"/>
                <w:color w:val="000000"/>
                <w:sz w:val="16"/>
                <w:szCs w:val="16"/>
              </w:rPr>
              <w:t>91.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2M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1711" w:rsidRPr="00754775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325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711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cent Training Control </w:t>
            </w:r>
          </w:p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(Experiment 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1.5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E82218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711" w:rsidRPr="00BE534D" w:rsidRDefault="00E82218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E82218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25M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Trophallaxi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xperi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16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5M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711" w:rsidRPr="00BE534D" w:rsidTr="00740806">
        <w:trPr>
          <w:trHeight w:val="25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1.5M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E534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711" w:rsidRPr="00BE534D" w:rsidRDefault="00A01711" w:rsidP="0074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A52714" w:rsidRPr="00A01711" w:rsidRDefault="00A52714" w:rsidP="00A01711">
      <w:bookmarkStart w:id="0" w:name="_GoBack"/>
      <w:bookmarkEnd w:id="0"/>
    </w:p>
    <w:sectPr w:rsidR="00A52714" w:rsidRPr="00A0171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C08"/>
    <w:rsid w:val="004E1471"/>
    <w:rsid w:val="00764C08"/>
    <w:rsid w:val="00A01711"/>
    <w:rsid w:val="00A52714"/>
    <w:rsid w:val="00E82218"/>
    <w:rsid w:val="00F2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720320-C9F9-45F0-BBDA-DC2A1FEA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4C08"/>
  </w:style>
  <w:style w:type="paragraph" w:styleId="berschrift1">
    <w:name w:val="heading 1"/>
    <w:basedOn w:val="Standard"/>
    <w:next w:val="Standard"/>
    <w:link w:val="berschrift1Zchn"/>
    <w:uiPriority w:val="9"/>
    <w:qFormat/>
    <w:rsid w:val="00F26A5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link w:val="berschriftZchn"/>
    <w:qFormat/>
    <w:rsid w:val="00F26A53"/>
    <w:rPr>
      <w:lang w:val="en-GB"/>
    </w:rPr>
  </w:style>
  <w:style w:type="character" w:customStyle="1" w:styleId="berschriftZchn">
    <w:name w:val="Überschrift Zchn"/>
    <w:basedOn w:val="berschrift1Zchn"/>
    <w:link w:val="berschrift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aliases w:val="Graphenbeschriftung"/>
    <w:uiPriority w:val="1"/>
    <w:qFormat/>
    <w:rsid w:val="00F26A53"/>
    <w:pPr>
      <w:spacing w:after="0" w:line="240" w:lineRule="auto"/>
      <w:contextualSpacing/>
      <w:jc w:val="both"/>
    </w:pPr>
    <w:rPr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F26A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F26A53"/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dt</dc:creator>
  <cp:keywords/>
  <dc:description/>
  <cp:lastModifiedBy>Stephanie Wendt</cp:lastModifiedBy>
  <cp:revision>3</cp:revision>
  <dcterms:created xsi:type="dcterms:W3CDTF">2019-04-17T11:45:00Z</dcterms:created>
  <dcterms:modified xsi:type="dcterms:W3CDTF">2019-05-06T09:00:00Z</dcterms:modified>
</cp:coreProperties>
</file>